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  <w:szCs w:val="24"/>
        </w:rPr>
        <w:t>Table 1</w:t>
      </w:r>
    </w:p>
    <w:tbl>
      <w:tblPr>
        <w:tblW w:w="90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7371"/>
      </w:tblGrid>
      <w:tr>
        <w:trPr/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7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cs="AdvOTee460ee4;Cambria" w:ascii="AdvOTee460ee4;Cambria" w:hAnsi="AdvOTee460ee4;Cambr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)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-18a</w:t>
            </w:r>
          </w:p>
        </w:tc>
        <w:tc>
          <w:tcPr>
            <w:tcW w:w="73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em‐loop primer: GTCGTATCCAGTGCAGGGTCCGAGGTATTCGCA CTGGA </w:t>
            </w:r>
            <w:r>
              <w:rPr>
                <w:rFonts w:cs="Times New Roman" w:ascii="Times New Roman" w:hAnsi="Times New Roman"/>
                <w:sz w:val="24"/>
              </w:rPr>
              <w:t>TACGACCTATCT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CGCGTAAGGTGCATCTAGTGC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CAGGGTCCGAGGTATT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37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em‐loop primer: GTCGTATCCAGTGCAGGGTCCGAGGTATTCGCA </w:t>
            </w:r>
            <w:r>
              <w:rPr>
                <w:rFonts w:cs="Times New Roman" w:ascii="Times New Roman" w:hAnsi="Times New Roman"/>
                <w:sz w:val="24"/>
              </w:rPr>
              <w:t>CTGGATACGACAAAAAT</w:t>
            </w:r>
          </w:p>
        </w:tc>
      </w:tr>
      <w:tr>
        <w:trPr/>
        <w:tc>
          <w:tcPr>
            <w:tcW w:w="164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37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GAGAAGATTAGCATGGCCCCTG</w:t>
            </w:r>
          </w:p>
        </w:tc>
      </w:tr>
      <w:tr>
        <w:trPr/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3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GTGCAGGGTCCGAGGTATT</w:t>
            </w:r>
          </w:p>
        </w:tc>
      </w:tr>
    </w:tbl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</w:t>
      </w:r>
      <w:r>
        <w:rPr/>
        <w:t>2</w:t>
      </w:r>
    </w:p>
    <w:tbl>
      <w:tblPr>
        <w:tblW w:w="67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786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 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cs="AdvOTee460ee4;Cambria" w:ascii="AdvOTee460ee4;Cambria" w:hAnsi="AdvOTee460ee4;Cambr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M</w:t>
            </w:r>
          </w:p>
        </w:tc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ACAGATGTGTCGTTGCGTAG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7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CAGCGGAAGTGGATTGTAAGC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‐actin</w:t>
            </w:r>
          </w:p>
        </w:tc>
        <w:tc>
          <w:tcPr>
            <w:tcW w:w="478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TGGCACCACACCTTCTACAATG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</w:t>
            </w:r>
            <w:r>
              <w:rPr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CGCTCGGTCAGGATCTTCATG</w:t>
            </w:r>
          </w:p>
        </w:tc>
      </w:tr>
    </w:tbl>
    <w:p>
      <w:pPr>
        <w:pStyle w:val="Style15"/>
        <w:keepNext w:val="tru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Style15"/>
        <w:keepNext w:val="true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able 3</w:t>
      </w:r>
      <w:r>
        <w:rPr/>
        <w:t xml:space="preserve">  The target genes of miR-18a</w:t>
      </w:r>
    </w:p>
    <w:tbl>
      <w:tblPr>
        <w:tblW w:w="6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1993"/>
        <w:gridCol w:w="2268"/>
        <w:gridCol w:w="851"/>
      </w:tblGrid>
      <w:tr>
        <w:trPr>
          <w:trHeight w:val="676" w:hRule="atLeast"/>
        </w:trPr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nes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ite typ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ntext scor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PCT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tv6</w:t>
            </w:r>
          </w:p>
        </w:tc>
        <w:tc>
          <w:tcPr>
            <w:tcW w:w="1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mer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1.1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.8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if1a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mer-m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0.8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5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fp367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m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0.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73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Atm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m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0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4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Xylt2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mer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0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41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rai3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mer-m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9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ex2</w:t>
            </w:r>
          </w:p>
        </w:tc>
        <w:tc>
          <w:tcPr>
            <w:tcW w:w="1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mer-m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0.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24</w:t>
            </w:r>
          </w:p>
        </w:tc>
      </w:tr>
      <w:tr>
        <w:trPr/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otch2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mer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-0.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0.14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*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T: the probability of conserved targetin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宋体"/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等线 Light">
    <w:altName w:val="宋体"/>
    <w:charset w:val="86"/>
    <w:family w:val="roman"/>
    <w:pitch w:val="default"/>
  </w:font>
  <w:font w:name="AdvOTee460ee4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宋体" w:hAnsi="等线;宋体" w:eastAsia="等线;宋体" w:cs="等线;宋体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等线;宋体" w:hAnsi="等线;宋体" w:eastAsia="等线;宋体" w:cs="等线;宋体"/>
      <w:kern w:val="2"/>
      <w:sz w:val="18"/>
      <w:szCs w:val="18"/>
    </w:rPr>
  </w:style>
  <w:style w:type="character" w:styleId="Char1">
    <w:name w:val="页脚 Char"/>
    <w:qFormat/>
    <w:rPr>
      <w:rFonts w:ascii="等线;宋体" w:hAnsi="等线;宋体" w:eastAsia="等线;宋体" w:cs="等线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等线 Light;宋体" w:hAnsi="等线 Light;宋体" w:eastAsia="黑体;SimHei" w:cs="等线 Light;宋体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4T07:19:00Z</dcterms:created>
  <dc:creator>微软用户</dc:creator>
  <dc:description/>
  <cp:keywords/>
  <dc:language>en-US</dc:language>
  <cp:lastModifiedBy>微软用户</cp:lastModifiedBy>
  <dcterms:modified xsi:type="dcterms:W3CDTF">2019-12-03T10:43:00Z</dcterms:modified>
  <cp:revision>2</cp:revision>
  <dc:subject/>
  <dc:title/>
</cp:coreProperties>
</file>